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2955B6" w14:textId="77777777" w:rsidR="004423D2" w:rsidRDefault="004423D2" w:rsidP="004423D2">
      <w:pPr>
        <w:rPr>
          <w:rFonts w:ascii="Times New Roman" w:hAnsi="Times New Roman" w:cs="Times New Roman"/>
          <w:color w:val="242424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13 Table: </w:t>
      </w:r>
      <w:r w:rsidRPr="00116959">
        <w:rPr>
          <w:rFonts w:ascii="Times New Roman" w:eastAsia="Times New Roman" w:hAnsi="Times New Roman" w:cs="Times New Roman"/>
          <w:b/>
          <w:bCs/>
        </w:rPr>
        <w:t>Vaccine effectiveness among South Asians and non-South Asians</w:t>
      </w:r>
      <w:r>
        <w:rPr>
          <w:rFonts w:ascii="Times New Roman" w:eastAsia="Times New Roman" w:hAnsi="Times New Roman" w:cs="Times New Roman"/>
          <w:b/>
          <w:bCs/>
        </w:rPr>
        <w:t xml:space="preserve"> in Wave 3 of COVID-19 pandemic (</w:t>
      </w:r>
      <w:r w:rsidRPr="00781444">
        <w:rPr>
          <w:rFonts w:ascii="Times New Roman" w:hAnsi="Times New Roman" w:cs="Times New Roman"/>
          <w:color w:val="242424"/>
        </w:rPr>
        <w:t xml:space="preserve">March </w:t>
      </w:r>
      <w:r>
        <w:rPr>
          <w:rFonts w:ascii="Times New Roman" w:hAnsi="Times New Roman" w:cs="Times New Roman"/>
          <w:color w:val="242424"/>
        </w:rPr>
        <w:t>1</w:t>
      </w:r>
      <w:proofErr w:type="gramStart"/>
      <w:r>
        <w:rPr>
          <w:rFonts w:ascii="Times New Roman" w:hAnsi="Times New Roman" w:cs="Times New Roman"/>
          <w:color w:val="242424"/>
        </w:rPr>
        <w:t xml:space="preserve"> </w:t>
      </w:r>
      <w:r w:rsidRPr="00781444">
        <w:rPr>
          <w:rFonts w:ascii="Times New Roman" w:hAnsi="Times New Roman" w:cs="Times New Roman"/>
          <w:color w:val="242424"/>
        </w:rPr>
        <w:t>2021</w:t>
      </w:r>
      <w:proofErr w:type="gramEnd"/>
      <w:r w:rsidRPr="00781444">
        <w:rPr>
          <w:rFonts w:ascii="Times New Roman" w:hAnsi="Times New Roman" w:cs="Times New Roman"/>
          <w:color w:val="242424"/>
        </w:rPr>
        <w:t xml:space="preserve"> to July </w:t>
      </w:r>
      <w:r>
        <w:rPr>
          <w:rFonts w:ascii="Times New Roman" w:hAnsi="Times New Roman" w:cs="Times New Roman"/>
          <w:color w:val="242424"/>
        </w:rPr>
        <w:t xml:space="preserve">31 </w:t>
      </w:r>
      <w:r w:rsidRPr="00781444">
        <w:rPr>
          <w:rFonts w:ascii="Times New Roman" w:hAnsi="Times New Roman" w:cs="Times New Roman"/>
          <w:color w:val="242424"/>
        </w:rPr>
        <w:t>2021</w:t>
      </w:r>
      <w:r>
        <w:rPr>
          <w:rFonts w:ascii="Times New Roman" w:hAnsi="Times New Roman" w:cs="Times New Roman"/>
          <w:color w:val="242424"/>
        </w:rPr>
        <w:t>)</w:t>
      </w:r>
    </w:p>
    <w:tbl>
      <w:tblPr>
        <w:tblpPr w:leftFromText="180" w:rightFromText="180" w:vertAnchor="page" w:horzAnchor="margin" w:tblpY="3406"/>
        <w:tblW w:w="1176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2"/>
        <w:gridCol w:w="2126"/>
        <w:gridCol w:w="874"/>
        <w:gridCol w:w="827"/>
        <w:gridCol w:w="992"/>
        <w:gridCol w:w="1417"/>
        <w:gridCol w:w="1701"/>
        <w:gridCol w:w="2127"/>
      </w:tblGrid>
      <w:tr w:rsidR="004423D2" w:rsidRPr="00E03400" w14:paraId="297E6376" w14:textId="77777777" w:rsidTr="00E32B22">
        <w:trPr>
          <w:trHeight w:val="940"/>
        </w:trPr>
        <w:tc>
          <w:tcPr>
            <w:tcW w:w="1702" w:type="dxa"/>
            <w:shd w:val="clear" w:color="000000" w:fill="EDF2F9"/>
            <w:hideMark/>
          </w:tcPr>
          <w:p w14:paraId="20CA133E" w14:textId="77777777" w:rsidR="004423D2" w:rsidRPr="00390402" w:rsidRDefault="004423D2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  <w:t>Outcome</w:t>
            </w:r>
          </w:p>
        </w:tc>
        <w:tc>
          <w:tcPr>
            <w:tcW w:w="2126" w:type="dxa"/>
            <w:shd w:val="clear" w:color="000000" w:fill="EDF2F9"/>
            <w:hideMark/>
          </w:tcPr>
          <w:p w14:paraId="0350E920" w14:textId="77777777" w:rsidR="004423D2" w:rsidRPr="00390402" w:rsidRDefault="004423D2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  <w:t>Effect</w:t>
            </w:r>
          </w:p>
        </w:tc>
        <w:tc>
          <w:tcPr>
            <w:tcW w:w="874" w:type="dxa"/>
            <w:shd w:val="clear" w:color="000000" w:fill="EDF2F9"/>
            <w:hideMark/>
          </w:tcPr>
          <w:p w14:paraId="520C1B8F" w14:textId="77777777" w:rsidR="004423D2" w:rsidRPr="00390402" w:rsidRDefault="004423D2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  <w:t>Odds Ratio</w:t>
            </w:r>
          </w:p>
        </w:tc>
        <w:tc>
          <w:tcPr>
            <w:tcW w:w="827" w:type="dxa"/>
            <w:shd w:val="clear" w:color="000000" w:fill="EDF2F9"/>
            <w:hideMark/>
          </w:tcPr>
          <w:p w14:paraId="358A19DD" w14:textId="77777777" w:rsidR="004423D2" w:rsidRPr="00390402" w:rsidRDefault="004423D2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  <w:t>Lower CI</w:t>
            </w:r>
          </w:p>
        </w:tc>
        <w:tc>
          <w:tcPr>
            <w:tcW w:w="992" w:type="dxa"/>
            <w:shd w:val="clear" w:color="000000" w:fill="EDF2F9"/>
            <w:hideMark/>
          </w:tcPr>
          <w:p w14:paraId="0E0F06C2" w14:textId="77777777" w:rsidR="004423D2" w:rsidRPr="00390402" w:rsidRDefault="004423D2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  <w:t>Upper CI</w:t>
            </w:r>
          </w:p>
        </w:tc>
        <w:tc>
          <w:tcPr>
            <w:tcW w:w="1417" w:type="dxa"/>
            <w:shd w:val="clear" w:color="000000" w:fill="EDF2F9"/>
            <w:hideMark/>
          </w:tcPr>
          <w:p w14:paraId="71830149" w14:textId="77777777" w:rsidR="004423D2" w:rsidRPr="00390402" w:rsidRDefault="004423D2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  <w:t>Vaccine effectiveness</w:t>
            </w:r>
          </w:p>
        </w:tc>
        <w:tc>
          <w:tcPr>
            <w:tcW w:w="1701" w:type="dxa"/>
            <w:shd w:val="clear" w:color="000000" w:fill="EDF2F9"/>
            <w:hideMark/>
          </w:tcPr>
          <w:p w14:paraId="49D5524B" w14:textId="77777777" w:rsidR="004423D2" w:rsidRPr="00390402" w:rsidRDefault="004423D2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  <w:t>Vaccine effectiveness lower CI</w:t>
            </w:r>
          </w:p>
        </w:tc>
        <w:tc>
          <w:tcPr>
            <w:tcW w:w="2127" w:type="dxa"/>
            <w:shd w:val="clear" w:color="000000" w:fill="EDF2F9"/>
            <w:hideMark/>
          </w:tcPr>
          <w:p w14:paraId="17C2DBFE" w14:textId="77777777" w:rsidR="004423D2" w:rsidRPr="00390402" w:rsidRDefault="004423D2" w:rsidP="00E32B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b/>
                <w:bCs/>
                <w:color w:val="112277"/>
                <w:sz w:val="22"/>
                <w:szCs w:val="22"/>
              </w:rPr>
              <w:t>Vaccine effectiveness upper CI</w:t>
            </w:r>
          </w:p>
        </w:tc>
      </w:tr>
      <w:tr w:rsidR="004423D2" w:rsidRPr="00E03400" w14:paraId="78189B46" w14:textId="77777777" w:rsidTr="00E32B22">
        <w:trPr>
          <w:trHeight w:val="1000"/>
        </w:trPr>
        <w:tc>
          <w:tcPr>
            <w:tcW w:w="1702" w:type="dxa"/>
            <w:vMerge w:val="restart"/>
            <w:shd w:val="clear" w:color="000000" w:fill="FFFFFF"/>
            <w:noWrap/>
            <w:hideMark/>
          </w:tcPr>
          <w:p w14:paraId="70BA6494" w14:textId="77777777" w:rsidR="004423D2" w:rsidRPr="00390402" w:rsidRDefault="004423D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39B1833E" w14:textId="77777777" w:rsidR="004423D2" w:rsidRPr="00390402" w:rsidRDefault="004423D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6A04B691" w14:textId="77777777" w:rsidR="004423D2" w:rsidRPr="00390402" w:rsidRDefault="004423D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51DCB8BC" w14:textId="77777777" w:rsidR="004423D2" w:rsidRPr="00390402" w:rsidRDefault="004423D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1BA7D8E5" w14:textId="77777777" w:rsidR="004423D2" w:rsidRPr="00390402" w:rsidRDefault="004423D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11387F71" w14:textId="77777777" w:rsidR="004423D2" w:rsidRPr="00390402" w:rsidRDefault="004423D2" w:rsidP="00E32B2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ymptomatic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VID-</w:t>
            </w: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 infection</w:t>
            </w:r>
          </w:p>
        </w:tc>
        <w:tc>
          <w:tcPr>
            <w:tcW w:w="2126" w:type="dxa"/>
            <w:shd w:val="clear" w:color="000000" w:fill="FFFFFF"/>
            <w:hideMark/>
          </w:tcPr>
          <w:p w14:paraId="3F7DD902" w14:textId="77777777" w:rsidR="004423D2" w:rsidRPr="00390402" w:rsidRDefault="004423D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sian vaccinated vs South</w:t>
            </w: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sian non-vaccinated</w:t>
            </w:r>
          </w:p>
          <w:p w14:paraId="59FAFC17" w14:textId="77777777" w:rsidR="004423D2" w:rsidRPr="00390402" w:rsidRDefault="004423D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0CA5DA72" w14:textId="77777777" w:rsidR="004423D2" w:rsidRPr="00390402" w:rsidRDefault="004423D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= 20627</w:t>
            </w:r>
          </w:p>
        </w:tc>
        <w:tc>
          <w:tcPr>
            <w:tcW w:w="874" w:type="dxa"/>
            <w:shd w:val="clear" w:color="000000" w:fill="FFFFFF"/>
            <w:noWrap/>
            <w:hideMark/>
          </w:tcPr>
          <w:p w14:paraId="51BA03F5" w14:textId="77777777" w:rsidR="004423D2" w:rsidRPr="00390402" w:rsidRDefault="004423D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827" w:type="dxa"/>
            <w:shd w:val="clear" w:color="000000" w:fill="FFFFFF"/>
            <w:noWrap/>
            <w:hideMark/>
          </w:tcPr>
          <w:p w14:paraId="68369ED9" w14:textId="77777777" w:rsidR="004423D2" w:rsidRPr="00390402" w:rsidRDefault="004423D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278EAAA" w14:textId="77777777" w:rsidR="004423D2" w:rsidRPr="00390402" w:rsidRDefault="004423D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73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43CF2A97" w14:textId="77777777" w:rsidR="004423D2" w:rsidRPr="00390402" w:rsidRDefault="004423D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4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7DA1AA7C" w14:textId="77777777" w:rsidR="004423D2" w:rsidRPr="00390402" w:rsidRDefault="004423D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.7</w:t>
            </w:r>
          </w:p>
        </w:tc>
        <w:tc>
          <w:tcPr>
            <w:tcW w:w="2127" w:type="dxa"/>
            <w:shd w:val="clear" w:color="000000" w:fill="FFFFFF"/>
            <w:noWrap/>
            <w:hideMark/>
          </w:tcPr>
          <w:p w14:paraId="3E1649C3" w14:textId="77777777" w:rsidR="004423D2" w:rsidRPr="00390402" w:rsidRDefault="004423D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7</w:t>
            </w:r>
          </w:p>
        </w:tc>
      </w:tr>
      <w:tr w:rsidR="004423D2" w:rsidRPr="00E03400" w14:paraId="5FF7E018" w14:textId="77777777" w:rsidTr="00E32B22">
        <w:trPr>
          <w:trHeight w:val="860"/>
        </w:trPr>
        <w:tc>
          <w:tcPr>
            <w:tcW w:w="1702" w:type="dxa"/>
            <w:vMerge/>
            <w:shd w:val="clear" w:color="000000" w:fill="FFFFFF"/>
            <w:noWrap/>
            <w:hideMark/>
          </w:tcPr>
          <w:p w14:paraId="6309B9AC" w14:textId="77777777" w:rsidR="004423D2" w:rsidRPr="00390402" w:rsidRDefault="004423D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000000" w:fill="FFFFFF"/>
            <w:hideMark/>
          </w:tcPr>
          <w:p w14:paraId="0724F53F" w14:textId="77777777" w:rsidR="004423D2" w:rsidRPr="00390402" w:rsidRDefault="004423D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South-Asian vaccinated vs</w:t>
            </w: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non-South-Asian non-vaccinated</w:t>
            </w:r>
          </w:p>
          <w:p w14:paraId="2FE12BBC" w14:textId="77777777" w:rsidR="004423D2" w:rsidRPr="00390402" w:rsidRDefault="004423D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= 368820</w:t>
            </w:r>
          </w:p>
          <w:p w14:paraId="6C578776" w14:textId="77777777" w:rsidR="004423D2" w:rsidRPr="00390402" w:rsidRDefault="004423D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74" w:type="dxa"/>
            <w:shd w:val="clear" w:color="000000" w:fill="FFFFFF"/>
            <w:noWrap/>
            <w:hideMark/>
          </w:tcPr>
          <w:p w14:paraId="74F4B499" w14:textId="77777777" w:rsidR="004423D2" w:rsidRPr="00390402" w:rsidRDefault="004423D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827" w:type="dxa"/>
            <w:shd w:val="clear" w:color="000000" w:fill="FFFFFF"/>
            <w:noWrap/>
            <w:hideMark/>
          </w:tcPr>
          <w:p w14:paraId="6AC13FA6" w14:textId="77777777" w:rsidR="004423D2" w:rsidRPr="00390402" w:rsidRDefault="004423D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97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2B3BD11" w14:textId="77777777" w:rsidR="004423D2" w:rsidRPr="00390402" w:rsidRDefault="004423D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1468EF06" w14:textId="77777777" w:rsidR="004423D2" w:rsidRPr="00390402" w:rsidRDefault="004423D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.7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18A6755A" w14:textId="77777777" w:rsidR="004423D2" w:rsidRPr="00390402" w:rsidRDefault="004423D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.1</w:t>
            </w:r>
          </w:p>
        </w:tc>
        <w:tc>
          <w:tcPr>
            <w:tcW w:w="2127" w:type="dxa"/>
            <w:shd w:val="clear" w:color="000000" w:fill="FFFFFF"/>
            <w:noWrap/>
            <w:hideMark/>
          </w:tcPr>
          <w:p w14:paraId="44F0ABB4" w14:textId="77777777" w:rsidR="004423D2" w:rsidRPr="00390402" w:rsidRDefault="004423D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.3</w:t>
            </w:r>
          </w:p>
        </w:tc>
      </w:tr>
      <w:tr w:rsidR="004423D2" w:rsidRPr="00E03400" w14:paraId="159CEF32" w14:textId="77777777" w:rsidTr="00E32B22">
        <w:trPr>
          <w:trHeight w:val="800"/>
        </w:trPr>
        <w:tc>
          <w:tcPr>
            <w:tcW w:w="1702" w:type="dxa"/>
            <w:vMerge w:val="restart"/>
            <w:shd w:val="clear" w:color="000000" w:fill="FFFFFF"/>
            <w:hideMark/>
          </w:tcPr>
          <w:p w14:paraId="435CF267" w14:textId="77777777" w:rsidR="004423D2" w:rsidRPr="00390402" w:rsidRDefault="004423D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5FCC32A8" w14:textId="77777777" w:rsidR="004423D2" w:rsidRPr="00390402" w:rsidRDefault="004423D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37C03DAF" w14:textId="77777777" w:rsidR="004423D2" w:rsidRPr="00390402" w:rsidRDefault="004423D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650B3691" w14:textId="77777777" w:rsidR="004423D2" w:rsidRPr="00390402" w:rsidRDefault="004423D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ospitalization or </w:t>
            </w:r>
          </w:p>
          <w:p w14:paraId="7A394A44" w14:textId="77777777" w:rsidR="004423D2" w:rsidRPr="00390402" w:rsidRDefault="004423D2" w:rsidP="00E32B2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ath associated</w:t>
            </w: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with symptomatic COVID-19 infection</w:t>
            </w:r>
          </w:p>
          <w:p w14:paraId="02E2FAA2" w14:textId="77777777" w:rsidR="004423D2" w:rsidRPr="00390402" w:rsidRDefault="004423D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000000" w:fill="FFFFFF"/>
            <w:hideMark/>
          </w:tcPr>
          <w:p w14:paraId="58B5C9EE" w14:textId="77777777" w:rsidR="004423D2" w:rsidRPr="00390402" w:rsidRDefault="004423D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sian vaccinated vs South</w:t>
            </w: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Asian non-vaccinated</w:t>
            </w:r>
          </w:p>
          <w:p w14:paraId="51108854" w14:textId="77777777" w:rsidR="004423D2" w:rsidRPr="00390402" w:rsidRDefault="004423D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024AD955" w14:textId="77777777" w:rsidR="004423D2" w:rsidRPr="00390402" w:rsidRDefault="004423D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= 13590</w:t>
            </w:r>
          </w:p>
        </w:tc>
        <w:tc>
          <w:tcPr>
            <w:tcW w:w="874" w:type="dxa"/>
            <w:shd w:val="clear" w:color="000000" w:fill="FFFFFF"/>
            <w:noWrap/>
            <w:hideMark/>
          </w:tcPr>
          <w:p w14:paraId="0C804B0D" w14:textId="77777777" w:rsidR="004423D2" w:rsidRPr="00390402" w:rsidRDefault="004423D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827" w:type="dxa"/>
            <w:shd w:val="clear" w:color="000000" w:fill="FFFFFF"/>
            <w:noWrap/>
            <w:hideMark/>
          </w:tcPr>
          <w:p w14:paraId="30CBFBE8" w14:textId="77777777" w:rsidR="004423D2" w:rsidRPr="00390402" w:rsidRDefault="004423D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1C8BB702" w14:textId="77777777" w:rsidR="004423D2" w:rsidRPr="00390402" w:rsidRDefault="004423D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36F89A1C" w14:textId="77777777" w:rsidR="004423D2" w:rsidRPr="00390402" w:rsidRDefault="004423D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.5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7A3D0636" w14:textId="77777777" w:rsidR="004423D2" w:rsidRPr="00390402" w:rsidRDefault="004423D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.9</w:t>
            </w:r>
          </w:p>
        </w:tc>
        <w:tc>
          <w:tcPr>
            <w:tcW w:w="2127" w:type="dxa"/>
            <w:shd w:val="clear" w:color="000000" w:fill="FFFFFF"/>
            <w:noWrap/>
            <w:hideMark/>
          </w:tcPr>
          <w:p w14:paraId="12244CA4" w14:textId="77777777" w:rsidR="004423D2" w:rsidRPr="00390402" w:rsidRDefault="004423D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2</w:t>
            </w:r>
          </w:p>
        </w:tc>
      </w:tr>
      <w:tr w:rsidR="004423D2" w:rsidRPr="00E03400" w14:paraId="46510893" w14:textId="77777777" w:rsidTr="00E32B22">
        <w:trPr>
          <w:trHeight w:val="820"/>
        </w:trPr>
        <w:tc>
          <w:tcPr>
            <w:tcW w:w="1702" w:type="dxa"/>
            <w:vMerge/>
            <w:shd w:val="clear" w:color="000000" w:fill="FFFFFF"/>
            <w:hideMark/>
          </w:tcPr>
          <w:p w14:paraId="40910CCF" w14:textId="77777777" w:rsidR="004423D2" w:rsidRPr="00390402" w:rsidRDefault="004423D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000000" w:fill="FFFFFF"/>
            <w:hideMark/>
          </w:tcPr>
          <w:p w14:paraId="17A52B28" w14:textId="77777777" w:rsidR="004423D2" w:rsidRPr="00390402" w:rsidRDefault="004423D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South-Asian vaccinated vs</w:t>
            </w: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non-South-Asian non-vaccinated</w:t>
            </w:r>
          </w:p>
          <w:p w14:paraId="36755BB9" w14:textId="77777777" w:rsidR="004423D2" w:rsidRPr="00390402" w:rsidRDefault="004423D2" w:rsidP="00E32B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= 308713</w:t>
            </w:r>
          </w:p>
        </w:tc>
        <w:tc>
          <w:tcPr>
            <w:tcW w:w="874" w:type="dxa"/>
            <w:shd w:val="clear" w:color="000000" w:fill="FFFFFF"/>
            <w:noWrap/>
            <w:hideMark/>
          </w:tcPr>
          <w:p w14:paraId="4F4C98E7" w14:textId="77777777" w:rsidR="004423D2" w:rsidRPr="00390402" w:rsidRDefault="004423D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827" w:type="dxa"/>
            <w:shd w:val="clear" w:color="000000" w:fill="FFFFFF"/>
            <w:noWrap/>
            <w:hideMark/>
          </w:tcPr>
          <w:p w14:paraId="4892C7CF" w14:textId="77777777" w:rsidR="004423D2" w:rsidRPr="00390402" w:rsidRDefault="004423D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92" w:type="dxa"/>
            <w:shd w:val="clear" w:color="000000" w:fill="FFFFFF"/>
            <w:noWrap/>
            <w:hideMark/>
          </w:tcPr>
          <w:p w14:paraId="42082DA3" w14:textId="77777777" w:rsidR="004423D2" w:rsidRPr="00390402" w:rsidRDefault="004423D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4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91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4ECB8D19" w14:textId="77777777" w:rsidR="004423D2" w:rsidRPr="00390402" w:rsidRDefault="004423D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.6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71F0CB79" w14:textId="77777777" w:rsidR="004423D2" w:rsidRPr="00390402" w:rsidRDefault="004423D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.9</w:t>
            </w:r>
          </w:p>
        </w:tc>
        <w:tc>
          <w:tcPr>
            <w:tcW w:w="2127" w:type="dxa"/>
            <w:shd w:val="clear" w:color="000000" w:fill="FFFFFF"/>
            <w:noWrap/>
            <w:hideMark/>
          </w:tcPr>
          <w:p w14:paraId="3DBAE787" w14:textId="77777777" w:rsidR="004423D2" w:rsidRPr="00390402" w:rsidRDefault="004423D2" w:rsidP="00E32B2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1</w:t>
            </w:r>
          </w:p>
        </w:tc>
      </w:tr>
    </w:tbl>
    <w:p w14:paraId="2DC2C3C6" w14:textId="77777777" w:rsidR="004423D2" w:rsidRDefault="004423D2" w:rsidP="004423D2">
      <w:pPr>
        <w:rPr>
          <w:rFonts w:ascii="Times New Roman" w:hAnsi="Times New Roman" w:cs="Times New Roman"/>
          <w:color w:val="242424"/>
        </w:rPr>
      </w:pPr>
    </w:p>
    <w:p w14:paraId="23DD4AA3" w14:textId="77777777" w:rsidR="004423D2" w:rsidRDefault="004423D2" w:rsidP="004423D2">
      <w:pPr>
        <w:rPr>
          <w:rFonts w:ascii="Times New Roman" w:hAnsi="Times New Roman" w:cs="Times New Roman"/>
          <w:color w:val="242424"/>
        </w:rPr>
      </w:pPr>
    </w:p>
    <w:p w14:paraId="7B852288" w14:textId="77777777" w:rsidR="004423D2" w:rsidRDefault="004423D2" w:rsidP="004423D2">
      <w:pPr>
        <w:rPr>
          <w:rFonts w:ascii="Times New Roman" w:hAnsi="Times New Roman" w:cs="Times New Roman"/>
          <w:color w:val="242424"/>
        </w:rPr>
      </w:pPr>
    </w:p>
    <w:p w14:paraId="3D8ABB02" w14:textId="77777777" w:rsidR="004423D2" w:rsidRDefault="004423D2" w:rsidP="004423D2">
      <w:pPr>
        <w:rPr>
          <w:rFonts w:ascii="Times New Roman" w:hAnsi="Times New Roman" w:cs="Times New Roman"/>
          <w:color w:val="242424"/>
        </w:rPr>
      </w:pPr>
    </w:p>
    <w:p w14:paraId="0E352275" w14:textId="77777777" w:rsidR="004423D2" w:rsidRDefault="004423D2" w:rsidP="004423D2">
      <w:pPr>
        <w:rPr>
          <w:rFonts w:ascii="Times New Roman" w:hAnsi="Times New Roman" w:cs="Times New Roman"/>
          <w:color w:val="242424"/>
        </w:rPr>
      </w:pPr>
    </w:p>
    <w:p w14:paraId="2777971B" w14:textId="77777777" w:rsidR="004423D2" w:rsidRDefault="004423D2" w:rsidP="004423D2">
      <w:pPr>
        <w:rPr>
          <w:rFonts w:ascii="Times New Roman" w:hAnsi="Times New Roman" w:cs="Times New Roman"/>
          <w:color w:val="242424"/>
        </w:rPr>
      </w:pPr>
    </w:p>
    <w:p w14:paraId="31ECADEB" w14:textId="77777777" w:rsidR="004423D2" w:rsidRDefault="004423D2" w:rsidP="004423D2">
      <w:pPr>
        <w:rPr>
          <w:rFonts w:ascii="Times New Roman" w:hAnsi="Times New Roman" w:cs="Times New Roman"/>
          <w:color w:val="242424"/>
        </w:rPr>
      </w:pPr>
    </w:p>
    <w:p w14:paraId="5FD8D24E" w14:textId="77777777" w:rsidR="004423D2" w:rsidRDefault="004423D2" w:rsidP="004423D2">
      <w:pPr>
        <w:rPr>
          <w:rFonts w:ascii="Times New Roman" w:hAnsi="Times New Roman" w:cs="Times New Roman"/>
          <w:color w:val="242424"/>
        </w:rPr>
      </w:pPr>
    </w:p>
    <w:p w14:paraId="1C08F48C" w14:textId="77777777" w:rsidR="004423D2" w:rsidRDefault="004423D2" w:rsidP="004423D2">
      <w:pPr>
        <w:rPr>
          <w:rFonts w:ascii="Times New Roman" w:hAnsi="Times New Roman" w:cs="Times New Roman"/>
          <w:color w:val="242424"/>
        </w:rPr>
      </w:pPr>
    </w:p>
    <w:p w14:paraId="1E9A5C27" w14:textId="77777777" w:rsidR="004423D2" w:rsidRDefault="004423D2" w:rsidP="004423D2">
      <w:pPr>
        <w:rPr>
          <w:rFonts w:ascii="Times New Roman" w:hAnsi="Times New Roman" w:cs="Times New Roman"/>
          <w:color w:val="242424"/>
        </w:rPr>
      </w:pPr>
    </w:p>
    <w:p w14:paraId="22CE0DF9" w14:textId="77777777" w:rsidR="004423D2" w:rsidRDefault="004423D2" w:rsidP="004423D2">
      <w:pPr>
        <w:rPr>
          <w:rFonts w:ascii="Times New Roman" w:hAnsi="Times New Roman" w:cs="Times New Roman"/>
          <w:color w:val="242424"/>
        </w:rPr>
      </w:pPr>
    </w:p>
    <w:p w14:paraId="55FAE013" w14:textId="77777777" w:rsidR="004423D2" w:rsidRDefault="004423D2" w:rsidP="004423D2">
      <w:pPr>
        <w:rPr>
          <w:rFonts w:ascii="Times New Roman" w:hAnsi="Times New Roman" w:cs="Times New Roman"/>
          <w:color w:val="242424"/>
        </w:rPr>
      </w:pPr>
    </w:p>
    <w:p w14:paraId="147311D8" w14:textId="77777777" w:rsidR="004423D2" w:rsidRDefault="004423D2" w:rsidP="004423D2">
      <w:pPr>
        <w:rPr>
          <w:rFonts w:ascii="Times New Roman" w:hAnsi="Times New Roman" w:cs="Times New Roman"/>
          <w:color w:val="242424"/>
        </w:rPr>
      </w:pPr>
    </w:p>
    <w:p w14:paraId="1D805640" w14:textId="77777777" w:rsidR="004423D2" w:rsidRDefault="004423D2" w:rsidP="004423D2">
      <w:pPr>
        <w:rPr>
          <w:rFonts w:ascii="Times New Roman" w:hAnsi="Times New Roman" w:cs="Times New Roman"/>
          <w:color w:val="242424"/>
        </w:rPr>
      </w:pPr>
    </w:p>
    <w:p w14:paraId="5F79935D" w14:textId="77777777" w:rsidR="004423D2" w:rsidRDefault="004423D2" w:rsidP="004423D2">
      <w:pPr>
        <w:rPr>
          <w:rFonts w:ascii="Times New Roman" w:hAnsi="Times New Roman" w:cs="Times New Roman"/>
          <w:color w:val="242424"/>
        </w:rPr>
      </w:pPr>
    </w:p>
    <w:p w14:paraId="561746E0" w14:textId="77777777" w:rsidR="004423D2" w:rsidRDefault="004423D2" w:rsidP="004423D2">
      <w:pPr>
        <w:rPr>
          <w:rFonts w:ascii="Times New Roman" w:hAnsi="Times New Roman" w:cs="Times New Roman"/>
          <w:color w:val="242424"/>
        </w:rPr>
      </w:pPr>
    </w:p>
    <w:p w14:paraId="5606F563" w14:textId="77777777" w:rsidR="004423D2" w:rsidRDefault="004423D2" w:rsidP="004423D2">
      <w:pPr>
        <w:rPr>
          <w:rFonts w:ascii="Times New Roman" w:hAnsi="Times New Roman" w:cs="Times New Roman"/>
          <w:color w:val="242424"/>
        </w:rPr>
      </w:pPr>
    </w:p>
    <w:p w14:paraId="6400B406" w14:textId="77777777" w:rsidR="004423D2" w:rsidRDefault="004423D2" w:rsidP="004423D2">
      <w:pPr>
        <w:rPr>
          <w:rFonts w:ascii="Times New Roman" w:hAnsi="Times New Roman" w:cs="Times New Roman"/>
          <w:color w:val="242424"/>
        </w:rPr>
      </w:pPr>
    </w:p>
    <w:p w14:paraId="0A073AF3" w14:textId="77777777" w:rsidR="004423D2" w:rsidRDefault="004423D2" w:rsidP="004423D2">
      <w:pPr>
        <w:rPr>
          <w:rFonts w:ascii="Times New Roman" w:hAnsi="Times New Roman" w:cs="Times New Roman"/>
          <w:color w:val="242424"/>
        </w:rPr>
      </w:pPr>
    </w:p>
    <w:p w14:paraId="526D3DEA" w14:textId="77777777" w:rsidR="004423D2" w:rsidRDefault="004423D2" w:rsidP="004423D2">
      <w:pPr>
        <w:rPr>
          <w:rFonts w:ascii="Times New Roman" w:hAnsi="Times New Roman" w:cs="Times New Roman"/>
          <w:color w:val="242424"/>
        </w:rPr>
      </w:pPr>
    </w:p>
    <w:p w14:paraId="43ED1858" w14:textId="77777777" w:rsidR="004423D2" w:rsidRDefault="004423D2" w:rsidP="004423D2">
      <w:pPr>
        <w:rPr>
          <w:rFonts w:ascii="Times New Roman" w:hAnsi="Times New Roman" w:cs="Times New Roman"/>
          <w:color w:val="242424"/>
        </w:rPr>
      </w:pPr>
    </w:p>
    <w:p w14:paraId="79CBB5BE" w14:textId="77777777" w:rsidR="004423D2" w:rsidRDefault="004423D2" w:rsidP="004423D2">
      <w:pPr>
        <w:rPr>
          <w:rFonts w:ascii="Times New Roman" w:hAnsi="Times New Roman" w:cs="Times New Roman"/>
          <w:color w:val="242424"/>
        </w:rPr>
      </w:pPr>
    </w:p>
    <w:p w14:paraId="170828B2" w14:textId="77777777" w:rsidR="004423D2" w:rsidRDefault="004423D2" w:rsidP="004423D2">
      <w:pPr>
        <w:rPr>
          <w:rFonts w:ascii="Times New Roman" w:hAnsi="Times New Roman" w:cs="Times New Roman"/>
          <w:color w:val="242424"/>
        </w:rPr>
      </w:pPr>
    </w:p>
    <w:p w14:paraId="2F0DF315" w14:textId="77777777" w:rsidR="004423D2" w:rsidRDefault="004423D2" w:rsidP="004423D2">
      <w:pPr>
        <w:rPr>
          <w:rFonts w:ascii="Times New Roman" w:hAnsi="Times New Roman" w:cs="Times New Roman"/>
          <w:color w:val="242424"/>
        </w:rPr>
      </w:pPr>
    </w:p>
    <w:p w14:paraId="45332BDE" w14:textId="77777777" w:rsidR="004423D2" w:rsidRDefault="004423D2" w:rsidP="004423D2">
      <w:pPr>
        <w:rPr>
          <w:rFonts w:ascii="Times New Roman" w:hAnsi="Times New Roman" w:cs="Times New Roman"/>
          <w:color w:val="242424"/>
        </w:rPr>
      </w:pPr>
    </w:p>
    <w:p w14:paraId="5726C92D" w14:textId="77777777" w:rsidR="004423D2" w:rsidRDefault="004423D2" w:rsidP="004423D2">
      <w:pPr>
        <w:rPr>
          <w:rFonts w:ascii="Times New Roman" w:hAnsi="Times New Roman" w:cs="Times New Roman"/>
          <w:color w:val="242424"/>
        </w:rPr>
      </w:pPr>
    </w:p>
    <w:p w14:paraId="0600A1E9" w14:textId="77777777" w:rsidR="004423D2" w:rsidRDefault="004423D2" w:rsidP="004423D2">
      <w:pPr>
        <w:rPr>
          <w:rFonts w:ascii="Times New Roman" w:hAnsi="Times New Roman" w:cs="Times New Roman"/>
          <w:color w:val="242424"/>
        </w:rPr>
      </w:pPr>
    </w:p>
    <w:p w14:paraId="615023F6" w14:textId="77777777" w:rsidR="004423D2" w:rsidRDefault="004423D2" w:rsidP="004423D2">
      <w:pPr>
        <w:rPr>
          <w:rFonts w:ascii="Times New Roman" w:hAnsi="Times New Roman" w:cs="Times New Roman"/>
          <w:color w:val="242424"/>
        </w:rPr>
      </w:pPr>
    </w:p>
    <w:p w14:paraId="5A8076AC" w14:textId="77777777" w:rsidR="004423D2" w:rsidRDefault="004423D2" w:rsidP="004423D2">
      <w:pPr>
        <w:rPr>
          <w:rFonts w:ascii="Times New Roman" w:hAnsi="Times New Roman" w:cs="Times New Roman"/>
          <w:color w:val="242424"/>
        </w:rPr>
      </w:pPr>
    </w:p>
    <w:p w14:paraId="0D558A51" w14:textId="77777777" w:rsidR="004423D2" w:rsidRDefault="004423D2" w:rsidP="004423D2">
      <w:pPr>
        <w:rPr>
          <w:rFonts w:ascii="Times New Roman" w:hAnsi="Times New Roman" w:cs="Times New Roman"/>
          <w:color w:val="242424"/>
        </w:rPr>
      </w:pPr>
    </w:p>
    <w:p w14:paraId="25A7F322" w14:textId="77777777" w:rsidR="004423D2" w:rsidRPr="004E5B1E" w:rsidRDefault="004423D2" w:rsidP="004423D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727318C" w14:textId="77777777" w:rsidR="004423D2" w:rsidRDefault="004423D2" w:rsidP="004423D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143157A" w14:textId="77777777" w:rsidR="004351E2" w:rsidRDefault="004351E2"/>
    <w:sectPr w:rsidR="004351E2" w:rsidSect="004423D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3D2"/>
    <w:rsid w:val="000322F4"/>
    <w:rsid w:val="000542E8"/>
    <w:rsid w:val="0006408E"/>
    <w:rsid w:val="000A1C57"/>
    <w:rsid w:val="000A63C4"/>
    <w:rsid w:val="000B2D22"/>
    <w:rsid w:val="000B3F57"/>
    <w:rsid w:val="000C4B07"/>
    <w:rsid w:val="000E7D32"/>
    <w:rsid w:val="00121221"/>
    <w:rsid w:val="001471CB"/>
    <w:rsid w:val="001513B8"/>
    <w:rsid w:val="0016245F"/>
    <w:rsid w:val="00177914"/>
    <w:rsid w:val="001879C4"/>
    <w:rsid w:val="001A4B80"/>
    <w:rsid w:val="001F32CB"/>
    <w:rsid w:val="00210E5B"/>
    <w:rsid w:val="00236E55"/>
    <w:rsid w:val="002407D1"/>
    <w:rsid w:val="0024165A"/>
    <w:rsid w:val="0024513F"/>
    <w:rsid w:val="002848A5"/>
    <w:rsid w:val="002B7EDC"/>
    <w:rsid w:val="002C4072"/>
    <w:rsid w:val="002D4AF5"/>
    <w:rsid w:val="002E53F2"/>
    <w:rsid w:val="00330C27"/>
    <w:rsid w:val="0034525C"/>
    <w:rsid w:val="0034582F"/>
    <w:rsid w:val="0036528C"/>
    <w:rsid w:val="00380DBB"/>
    <w:rsid w:val="0039201B"/>
    <w:rsid w:val="003D18C4"/>
    <w:rsid w:val="003E128A"/>
    <w:rsid w:val="003E597D"/>
    <w:rsid w:val="003E5C64"/>
    <w:rsid w:val="003F56A9"/>
    <w:rsid w:val="00411E46"/>
    <w:rsid w:val="0042250D"/>
    <w:rsid w:val="004303F2"/>
    <w:rsid w:val="00434C58"/>
    <w:rsid w:val="004351E2"/>
    <w:rsid w:val="00435510"/>
    <w:rsid w:val="004423D2"/>
    <w:rsid w:val="00477635"/>
    <w:rsid w:val="00485FBB"/>
    <w:rsid w:val="004908A5"/>
    <w:rsid w:val="00496D96"/>
    <w:rsid w:val="00496E0E"/>
    <w:rsid w:val="004A0A0B"/>
    <w:rsid w:val="004A4597"/>
    <w:rsid w:val="004B5DFF"/>
    <w:rsid w:val="004C6797"/>
    <w:rsid w:val="004D3A3B"/>
    <w:rsid w:val="00505419"/>
    <w:rsid w:val="00537192"/>
    <w:rsid w:val="00543449"/>
    <w:rsid w:val="005439BD"/>
    <w:rsid w:val="00566EDF"/>
    <w:rsid w:val="005A56AD"/>
    <w:rsid w:val="005B3F12"/>
    <w:rsid w:val="005C4E48"/>
    <w:rsid w:val="005D6EB8"/>
    <w:rsid w:val="005E7E92"/>
    <w:rsid w:val="00616FE4"/>
    <w:rsid w:val="00675CF8"/>
    <w:rsid w:val="00694C46"/>
    <w:rsid w:val="006A4CEC"/>
    <w:rsid w:val="006A4E25"/>
    <w:rsid w:val="006C3588"/>
    <w:rsid w:val="006D4AE9"/>
    <w:rsid w:val="00706734"/>
    <w:rsid w:val="007317D0"/>
    <w:rsid w:val="00770998"/>
    <w:rsid w:val="00771128"/>
    <w:rsid w:val="0077157C"/>
    <w:rsid w:val="00772976"/>
    <w:rsid w:val="0077656E"/>
    <w:rsid w:val="007E5856"/>
    <w:rsid w:val="007F7255"/>
    <w:rsid w:val="00803F30"/>
    <w:rsid w:val="0080639F"/>
    <w:rsid w:val="00820F9C"/>
    <w:rsid w:val="00823A5B"/>
    <w:rsid w:val="00836E66"/>
    <w:rsid w:val="008545C5"/>
    <w:rsid w:val="0087205B"/>
    <w:rsid w:val="00876748"/>
    <w:rsid w:val="008835B3"/>
    <w:rsid w:val="008A24FE"/>
    <w:rsid w:val="008B150B"/>
    <w:rsid w:val="008E56D2"/>
    <w:rsid w:val="008E61A1"/>
    <w:rsid w:val="009031A7"/>
    <w:rsid w:val="009310B9"/>
    <w:rsid w:val="00931912"/>
    <w:rsid w:val="0099359B"/>
    <w:rsid w:val="009A0240"/>
    <w:rsid w:val="009A2584"/>
    <w:rsid w:val="009A5B29"/>
    <w:rsid w:val="009A767D"/>
    <w:rsid w:val="009B0675"/>
    <w:rsid w:val="009B3B35"/>
    <w:rsid w:val="009C1261"/>
    <w:rsid w:val="009C334D"/>
    <w:rsid w:val="009C6D19"/>
    <w:rsid w:val="009D76D4"/>
    <w:rsid w:val="009F52D7"/>
    <w:rsid w:val="009F7819"/>
    <w:rsid w:val="00A11F19"/>
    <w:rsid w:val="00A23DDD"/>
    <w:rsid w:val="00A33E02"/>
    <w:rsid w:val="00A44CFA"/>
    <w:rsid w:val="00A52F2C"/>
    <w:rsid w:val="00A730C5"/>
    <w:rsid w:val="00A806B8"/>
    <w:rsid w:val="00A82C3A"/>
    <w:rsid w:val="00A871CF"/>
    <w:rsid w:val="00A92E80"/>
    <w:rsid w:val="00AB73F5"/>
    <w:rsid w:val="00AC5594"/>
    <w:rsid w:val="00AC5F5F"/>
    <w:rsid w:val="00B013B0"/>
    <w:rsid w:val="00B02AE3"/>
    <w:rsid w:val="00B444AF"/>
    <w:rsid w:val="00B50ED1"/>
    <w:rsid w:val="00B557F4"/>
    <w:rsid w:val="00B61295"/>
    <w:rsid w:val="00B64B6F"/>
    <w:rsid w:val="00BA659F"/>
    <w:rsid w:val="00BA7EE7"/>
    <w:rsid w:val="00BB02AE"/>
    <w:rsid w:val="00BD3B14"/>
    <w:rsid w:val="00BE1933"/>
    <w:rsid w:val="00BE5B56"/>
    <w:rsid w:val="00C032A0"/>
    <w:rsid w:val="00C224B1"/>
    <w:rsid w:val="00C3050D"/>
    <w:rsid w:val="00C44DA1"/>
    <w:rsid w:val="00C83EFE"/>
    <w:rsid w:val="00C86682"/>
    <w:rsid w:val="00C867F9"/>
    <w:rsid w:val="00C96374"/>
    <w:rsid w:val="00CA2BE3"/>
    <w:rsid w:val="00CA6A32"/>
    <w:rsid w:val="00CB1A05"/>
    <w:rsid w:val="00CB1B72"/>
    <w:rsid w:val="00CC7B08"/>
    <w:rsid w:val="00CC7DF4"/>
    <w:rsid w:val="00CE61FE"/>
    <w:rsid w:val="00CF6FFF"/>
    <w:rsid w:val="00D20012"/>
    <w:rsid w:val="00D272E5"/>
    <w:rsid w:val="00D60148"/>
    <w:rsid w:val="00D60D71"/>
    <w:rsid w:val="00DB340A"/>
    <w:rsid w:val="00DC5955"/>
    <w:rsid w:val="00DE7367"/>
    <w:rsid w:val="00DF2F47"/>
    <w:rsid w:val="00E05360"/>
    <w:rsid w:val="00E06878"/>
    <w:rsid w:val="00E11C60"/>
    <w:rsid w:val="00E32AB2"/>
    <w:rsid w:val="00E45671"/>
    <w:rsid w:val="00E57D4F"/>
    <w:rsid w:val="00E73120"/>
    <w:rsid w:val="00E82995"/>
    <w:rsid w:val="00E916EC"/>
    <w:rsid w:val="00E939A5"/>
    <w:rsid w:val="00EA022D"/>
    <w:rsid w:val="00EA4F26"/>
    <w:rsid w:val="00ED1CF3"/>
    <w:rsid w:val="00ED3213"/>
    <w:rsid w:val="00EE48E0"/>
    <w:rsid w:val="00F3341C"/>
    <w:rsid w:val="00F64481"/>
    <w:rsid w:val="00F73D4F"/>
    <w:rsid w:val="00FD3DD8"/>
    <w:rsid w:val="00FE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0921A"/>
  <w15:chartTrackingRefBased/>
  <w15:docId w15:val="{ACAAD544-59F6-C647-84FD-4B804B800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423D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Chanchlani</dc:creator>
  <cp:keywords/>
  <dc:description/>
  <cp:lastModifiedBy>Chanchlani, Rahul</cp:lastModifiedBy>
  <cp:revision>1</cp:revision>
  <dcterms:created xsi:type="dcterms:W3CDTF">2024-07-18T14:19:00Z</dcterms:created>
  <dcterms:modified xsi:type="dcterms:W3CDTF">2024-07-18T14:19:00Z</dcterms:modified>
</cp:coreProperties>
</file>